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0" w:type="dxa"/>
        <w:jc w:val="center"/>
        <w:tblLook w:val="04A0" w:firstRow="1" w:lastRow="0" w:firstColumn="1" w:lastColumn="0" w:noHBand="0" w:noVBand="1"/>
      </w:tblPr>
      <w:tblGrid>
        <w:gridCol w:w="2122"/>
        <w:gridCol w:w="2397"/>
        <w:gridCol w:w="3131"/>
      </w:tblGrid>
      <w:tr w:rsidR="008735C8" w:rsidRPr="000C3A53" w14:paraId="41830152" w14:textId="77777777" w:rsidTr="00D32393">
        <w:trPr>
          <w:trHeight w:val="278"/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25E93" w14:textId="44DE9B0D" w:rsidR="008735C8" w:rsidRPr="00D32393" w:rsidRDefault="008735C8" w:rsidP="00D323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393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</w:t>
            </w:r>
            <w:r w:rsidRPr="00D32393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1. All the differently expressed genes (DEGs) between the </w:t>
            </w:r>
            <w:proofErr w:type="spellStart"/>
            <w:r w:rsidRPr="00D32393">
              <w:rPr>
                <w:rFonts w:ascii="Times New Roman" w:hAnsi="Times New Roman" w:cs="Times New Roman"/>
                <w:b/>
                <w:bCs/>
                <w:szCs w:val="21"/>
              </w:rPr>
              <w:t>ar</w:t>
            </w:r>
            <w:proofErr w:type="spellEnd"/>
            <w:r w:rsidRPr="00D32393">
              <w:rPr>
                <w:rFonts w:ascii="Times New Roman" w:hAnsi="Times New Roman" w:cs="Times New Roman"/>
                <w:b/>
                <w:bCs/>
                <w:szCs w:val="21"/>
              </w:rPr>
              <w:t>-turmerone treatment group and the DMSO treatment group are shown.</w:t>
            </w:r>
          </w:p>
        </w:tc>
      </w:tr>
      <w:tr w:rsidR="000C3A53" w:rsidRPr="000C3A53" w14:paraId="6AF8211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E7E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_name</w:t>
            </w:r>
            <w:proofErr w:type="spellEnd"/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DCD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0B7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0C3A53" w:rsidRPr="000C3A53" w14:paraId="438472B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13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GD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714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061884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791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713744</w:t>
            </w:r>
          </w:p>
        </w:tc>
      </w:tr>
      <w:tr w:rsidR="000C3A53" w:rsidRPr="000C3A53" w14:paraId="710B119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D14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930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AC7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6590680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22C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5110207</w:t>
            </w:r>
          </w:p>
        </w:tc>
      </w:tr>
      <w:tr w:rsidR="000C3A53" w:rsidRPr="000C3A53" w14:paraId="20AFDDD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BE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01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5C9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79991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142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9950345</w:t>
            </w:r>
          </w:p>
        </w:tc>
      </w:tr>
      <w:tr w:rsidR="000C3A53" w:rsidRPr="000C3A53" w14:paraId="4150E40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2C4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orf4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F82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6890688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EC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360159</w:t>
            </w:r>
          </w:p>
        </w:tc>
      </w:tr>
      <w:tr w:rsidR="000C3A53" w:rsidRPr="000C3A53" w14:paraId="53187E5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CD6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H1G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0C5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0305168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E9A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7341053</w:t>
            </w:r>
          </w:p>
        </w:tc>
      </w:tr>
      <w:tr w:rsidR="000C3A53" w:rsidRPr="000C3A53" w14:paraId="7A02B85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AA5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500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A47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7763789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53C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2610508</w:t>
            </w:r>
          </w:p>
        </w:tc>
      </w:tr>
      <w:tr w:rsidR="000C3A53" w:rsidRPr="000C3A53" w14:paraId="357F590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391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ZF1P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5D3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224015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8E0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6094292</w:t>
            </w:r>
          </w:p>
        </w:tc>
      </w:tr>
      <w:tr w:rsidR="000C3A53" w:rsidRPr="000C3A53" w14:paraId="4D2A126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CA5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BA3D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536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581438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59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0045278</w:t>
            </w:r>
          </w:p>
        </w:tc>
      </w:tr>
      <w:tr w:rsidR="000C3A53" w:rsidRPr="000C3A53" w14:paraId="5BCC3CD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21C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98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EC1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823973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1B6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363866</w:t>
            </w:r>
          </w:p>
        </w:tc>
      </w:tr>
      <w:tr w:rsidR="000C3A53" w:rsidRPr="000C3A53" w14:paraId="2B9136A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2E8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4965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2D5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284866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27D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6100224</w:t>
            </w:r>
          </w:p>
        </w:tc>
      </w:tr>
      <w:tr w:rsidR="000C3A53" w:rsidRPr="000C3A53" w14:paraId="3F37D33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6C8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5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31F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0860754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955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4014834</w:t>
            </w:r>
          </w:p>
        </w:tc>
      </w:tr>
      <w:tr w:rsidR="000C3A53" w:rsidRPr="000C3A53" w14:paraId="3B51145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D00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475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723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5254280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8C9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852009</w:t>
            </w:r>
          </w:p>
        </w:tc>
      </w:tr>
      <w:tr w:rsidR="000C3A53" w:rsidRPr="000C3A53" w14:paraId="473DFEF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150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X2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F1E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002763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EE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541705</w:t>
            </w:r>
          </w:p>
        </w:tc>
      </w:tr>
      <w:tr w:rsidR="000C3A53" w:rsidRPr="000C3A53" w14:paraId="150D6CC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6B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621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E68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9628096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DC6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799162</w:t>
            </w:r>
          </w:p>
        </w:tc>
      </w:tr>
      <w:tr w:rsidR="000C3A53" w:rsidRPr="000C3A53" w14:paraId="3B9C605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D0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4534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142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480098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E12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8417072</w:t>
            </w:r>
          </w:p>
        </w:tc>
      </w:tr>
      <w:tr w:rsidR="000C3A53" w:rsidRPr="000C3A53" w14:paraId="4ADF449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30D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814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8164798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13E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2682412</w:t>
            </w:r>
          </w:p>
        </w:tc>
      </w:tr>
      <w:tr w:rsidR="000C3A53" w:rsidRPr="000C3A53" w14:paraId="7FCB1D4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D7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D15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8894531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4EA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3706045</w:t>
            </w:r>
          </w:p>
        </w:tc>
      </w:tr>
      <w:tr w:rsidR="000C3A53" w:rsidRPr="000C3A53" w14:paraId="79E7E20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F04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N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FEE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9590635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9F1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9806215</w:t>
            </w:r>
          </w:p>
        </w:tc>
      </w:tr>
      <w:tr w:rsidR="000C3A53" w:rsidRPr="000C3A53" w14:paraId="04593DD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A54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033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E8C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234656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7BB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033113</w:t>
            </w:r>
          </w:p>
        </w:tc>
      </w:tr>
      <w:tr w:rsidR="000C3A53" w:rsidRPr="000C3A53" w14:paraId="3BC3CCD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9F4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7205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316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606177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76E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0811211</w:t>
            </w:r>
          </w:p>
        </w:tc>
      </w:tr>
      <w:tr w:rsidR="000C3A53" w:rsidRPr="000C3A53" w14:paraId="6FE72D6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57A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408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607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069648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4A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781822</w:t>
            </w:r>
          </w:p>
        </w:tc>
      </w:tr>
      <w:tr w:rsidR="000C3A53" w:rsidRPr="000C3A53" w14:paraId="49962A1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1BF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2949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BD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328313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4B0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696348</w:t>
            </w:r>
          </w:p>
        </w:tc>
      </w:tr>
      <w:tr w:rsidR="000C3A53" w:rsidRPr="000C3A53" w14:paraId="3ABE961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E40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9763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EB8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577055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BE7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37754</w:t>
            </w:r>
          </w:p>
        </w:tc>
      </w:tr>
      <w:tr w:rsidR="000C3A53" w:rsidRPr="000C3A53" w14:paraId="699B412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F4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676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C8C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628543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EC5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6104136</w:t>
            </w:r>
          </w:p>
        </w:tc>
      </w:tr>
      <w:tr w:rsidR="000C3A53" w:rsidRPr="000C3A53" w14:paraId="481B274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D31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1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674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0730021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E84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945446</w:t>
            </w:r>
          </w:p>
        </w:tc>
      </w:tr>
      <w:tr w:rsidR="000C3A53" w:rsidRPr="000C3A53" w14:paraId="359C07C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210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DC11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4A9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259837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DFF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338821</w:t>
            </w:r>
          </w:p>
        </w:tc>
      </w:tr>
      <w:tr w:rsidR="000C3A53" w:rsidRPr="000C3A53" w14:paraId="3862024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6F3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BE1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6853991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5C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374582</w:t>
            </w:r>
          </w:p>
        </w:tc>
      </w:tr>
      <w:tr w:rsidR="000C3A53" w:rsidRPr="000C3A53" w14:paraId="4739025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72F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AD1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0490186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6E7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240499</w:t>
            </w:r>
          </w:p>
        </w:tc>
      </w:tr>
      <w:tr w:rsidR="000C3A53" w:rsidRPr="000C3A53" w14:paraId="277A768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343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G1-DT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6BE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430007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18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073848</w:t>
            </w:r>
          </w:p>
        </w:tc>
      </w:tr>
      <w:tr w:rsidR="000C3A53" w:rsidRPr="000C3A53" w14:paraId="28627D4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35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504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A77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37632920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C1A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239561</w:t>
            </w:r>
          </w:p>
        </w:tc>
      </w:tr>
      <w:tr w:rsidR="000C3A53" w:rsidRPr="000C3A53" w14:paraId="4BCDF7F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396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946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D18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690036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E8D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551254</w:t>
            </w:r>
          </w:p>
        </w:tc>
      </w:tr>
      <w:tr w:rsidR="000C3A53" w:rsidRPr="000C3A53" w14:paraId="2479607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B9D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3287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314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4533737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C8F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37907</w:t>
            </w:r>
          </w:p>
        </w:tc>
      </w:tr>
      <w:tr w:rsidR="000C3A53" w:rsidRPr="000C3A53" w14:paraId="2687A95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23B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45113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76A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544596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D31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168623</w:t>
            </w:r>
          </w:p>
        </w:tc>
      </w:tr>
      <w:tr w:rsidR="000C3A53" w:rsidRPr="000C3A53" w14:paraId="6FED76B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565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3171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90F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3850911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23A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369293</w:t>
            </w:r>
          </w:p>
        </w:tc>
      </w:tr>
      <w:tr w:rsidR="000C3A53" w:rsidRPr="000C3A53" w14:paraId="2351D23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208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ST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4FD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2447688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88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585921</w:t>
            </w:r>
          </w:p>
        </w:tc>
      </w:tr>
      <w:tr w:rsidR="000C3A53" w:rsidRPr="000C3A53" w14:paraId="08D9E1F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376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2380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902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1822871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46A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459635</w:t>
            </w:r>
          </w:p>
        </w:tc>
      </w:tr>
      <w:tr w:rsidR="000C3A53" w:rsidRPr="000C3A53" w14:paraId="739A4F8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7E7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YLT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8F1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396675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321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184778</w:t>
            </w:r>
          </w:p>
        </w:tc>
      </w:tr>
      <w:tr w:rsidR="000C3A53" w:rsidRPr="000C3A53" w14:paraId="595AFDD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16A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QTNF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390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871711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56A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992792</w:t>
            </w:r>
          </w:p>
        </w:tc>
      </w:tr>
      <w:tr w:rsidR="000C3A53" w:rsidRPr="000C3A53" w14:paraId="455963E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116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9765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70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0310240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509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58748</w:t>
            </w:r>
          </w:p>
        </w:tc>
      </w:tr>
      <w:tr w:rsidR="000C3A53" w:rsidRPr="000C3A53" w14:paraId="3B085EE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A35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XN2-A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994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082077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B80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121549</w:t>
            </w:r>
          </w:p>
        </w:tc>
      </w:tr>
      <w:tr w:rsidR="000C3A53" w:rsidRPr="000C3A53" w14:paraId="124A331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B24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LINC0259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63A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5139664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95D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444616</w:t>
            </w:r>
          </w:p>
        </w:tc>
      </w:tr>
      <w:tr w:rsidR="000C3A53" w:rsidRPr="000C3A53" w14:paraId="7DE8F30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FF5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00299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0AA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227926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EAB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81295</w:t>
            </w:r>
          </w:p>
        </w:tc>
      </w:tr>
      <w:tr w:rsidR="000C3A53" w:rsidRPr="000C3A53" w14:paraId="3E8FAA1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5CD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R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22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7991262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632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970526</w:t>
            </w:r>
          </w:p>
        </w:tc>
      </w:tr>
      <w:tr w:rsidR="000C3A53" w:rsidRPr="000C3A53" w14:paraId="3FB28A5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E7A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10D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E84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4553107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005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643858</w:t>
            </w:r>
          </w:p>
        </w:tc>
      </w:tr>
      <w:tr w:rsidR="000C3A53" w:rsidRPr="000C3A53" w14:paraId="291A930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97D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032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7B6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646934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3BB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249446</w:t>
            </w:r>
          </w:p>
        </w:tc>
      </w:tr>
      <w:tr w:rsidR="000C3A53" w:rsidRPr="000C3A53" w14:paraId="269EB18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7DC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738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66B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9443105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DE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504891</w:t>
            </w:r>
          </w:p>
        </w:tc>
      </w:tr>
      <w:tr w:rsidR="000C3A53" w:rsidRPr="000C3A53" w14:paraId="097920C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621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T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664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601211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1A9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428259</w:t>
            </w:r>
          </w:p>
        </w:tc>
      </w:tr>
      <w:tr w:rsidR="000C3A53" w:rsidRPr="000C3A53" w14:paraId="2131DB7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007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FG2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48A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1299205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A7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596671</w:t>
            </w:r>
          </w:p>
        </w:tc>
      </w:tr>
      <w:tr w:rsidR="000C3A53" w:rsidRPr="000C3A53" w14:paraId="5F7F9CE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7D3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6914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3D3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9688440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44D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587715</w:t>
            </w:r>
          </w:p>
        </w:tc>
      </w:tr>
      <w:tr w:rsidR="000C3A53" w:rsidRPr="000C3A53" w14:paraId="3A88914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6D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MCX7P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D5A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259446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E41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436577</w:t>
            </w:r>
          </w:p>
        </w:tc>
      </w:tr>
      <w:tr w:rsidR="000C3A53" w:rsidRPr="000C3A53" w14:paraId="085C245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982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B75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725382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F7D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636161</w:t>
            </w:r>
          </w:p>
        </w:tc>
      </w:tr>
      <w:tr w:rsidR="000C3A53" w:rsidRPr="000C3A53" w14:paraId="50281A0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949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GRP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72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025411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641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313843</w:t>
            </w:r>
          </w:p>
        </w:tc>
      </w:tr>
      <w:tr w:rsidR="000C3A53" w:rsidRPr="000C3A53" w14:paraId="6AFA23A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5D8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S2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D05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7338306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D64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705143</w:t>
            </w:r>
          </w:p>
        </w:tc>
      </w:tr>
      <w:tr w:rsidR="000C3A53" w:rsidRPr="000C3A53" w14:paraId="2D5CC9A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B0E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JP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9C3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3907234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4A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77102</w:t>
            </w:r>
          </w:p>
        </w:tc>
      </w:tr>
      <w:tr w:rsidR="000C3A53" w:rsidRPr="000C3A53" w14:paraId="3317365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20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7978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F86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2887977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6E1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51109</w:t>
            </w:r>
          </w:p>
        </w:tc>
      </w:tr>
      <w:tr w:rsidR="000C3A53" w:rsidRPr="000C3A53" w14:paraId="34575FB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647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772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0FE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95809692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4B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88901</w:t>
            </w:r>
          </w:p>
        </w:tc>
      </w:tr>
      <w:tr w:rsidR="000C3A53" w:rsidRPr="000C3A53" w14:paraId="768B1F3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727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BV12-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965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3066029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C0F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24851</w:t>
            </w:r>
          </w:p>
        </w:tc>
      </w:tr>
      <w:tr w:rsidR="000C3A53" w:rsidRPr="000C3A53" w14:paraId="23141D4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9BF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2561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A55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75436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5E3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666921</w:t>
            </w:r>
          </w:p>
        </w:tc>
      </w:tr>
      <w:tr w:rsidR="000C3A53" w:rsidRPr="000C3A53" w14:paraId="0D024BB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316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155HG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76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8418216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273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687301</w:t>
            </w:r>
          </w:p>
        </w:tc>
      </w:tr>
      <w:tr w:rsidR="000C3A53" w:rsidRPr="000C3A53" w14:paraId="3A7C4B8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9AC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3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414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96201186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167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008065</w:t>
            </w:r>
          </w:p>
        </w:tc>
      </w:tr>
      <w:tr w:rsidR="000C3A53" w:rsidRPr="000C3A53" w14:paraId="400229D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EB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BP1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90C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5347665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49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81039</w:t>
            </w:r>
          </w:p>
        </w:tc>
      </w:tr>
      <w:tr w:rsidR="000C3A53" w:rsidRPr="000C3A53" w14:paraId="309A533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29C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231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15A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528120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923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82239</w:t>
            </w:r>
          </w:p>
        </w:tc>
      </w:tr>
      <w:tr w:rsidR="000C3A53" w:rsidRPr="000C3A53" w14:paraId="46197D2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B7D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1F1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034698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EF2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954338</w:t>
            </w:r>
          </w:p>
        </w:tc>
      </w:tr>
      <w:tr w:rsidR="000C3A53" w:rsidRPr="000C3A53" w14:paraId="49FF097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C31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80775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6B5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165908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43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598111</w:t>
            </w:r>
          </w:p>
        </w:tc>
      </w:tr>
      <w:tr w:rsidR="000C3A53" w:rsidRPr="000C3A53" w14:paraId="613F1D1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29F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A50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0396225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E5E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701077</w:t>
            </w:r>
          </w:p>
        </w:tc>
      </w:tr>
      <w:tr w:rsidR="000C3A53" w:rsidRPr="000C3A53" w14:paraId="0852FB4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DD3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3890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42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6079169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1D6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370942</w:t>
            </w:r>
          </w:p>
        </w:tc>
      </w:tr>
      <w:tr w:rsidR="000C3A53" w:rsidRPr="000C3A53" w14:paraId="12833F3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7E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AP2-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03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090327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AB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610845</w:t>
            </w:r>
          </w:p>
        </w:tc>
      </w:tr>
      <w:tr w:rsidR="000C3A53" w:rsidRPr="000C3A53" w14:paraId="575710C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5E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P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4F0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7686886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D9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302053</w:t>
            </w:r>
          </w:p>
        </w:tc>
      </w:tr>
      <w:tr w:rsidR="000C3A53" w:rsidRPr="000C3A53" w14:paraId="6D95ACD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5E7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U5F1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CF5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2742979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B54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294116</w:t>
            </w:r>
          </w:p>
        </w:tc>
      </w:tr>
      <w:tr w:rsidR="000C3A53" w:rsidRPr="000C3A53" w14:paraId="54272E0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DA3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0991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706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026924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064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920643</w:t>
            </w:r>
          </w:p>
        </w:tc>
      </w:tr>
      <w:tr w:rsidR="000C3A53" w:rsidRPr="000C3A53" w14:paraId="19749A0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904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3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BF5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5474965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8A3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67062</w:t>
            </w:r>
          </w:p>
        </w:tc>
      </w:tr>
      <w:tr w:rsidR="000C3A53" w:rsidRPr="000C3A53" w14:paraId="40BF873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D8F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H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F83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6033279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1AF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60555</w:t>
            </w:r>
          </w:p>
        </w:tc>
      </w:tr>
      <w:tr w:rsidR="000C3A53" w:rsidRPr="000C3A53" w14:paraId="0C8F6A3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FF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C0E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319464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1B4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36089</w:t>
            </w:r>
          </w:p>
        </w:tc>
      </w:tr>
      <w:tr w:rsidR="000C3A53" w:rsidRPr="000C3A53" w14:paraId="478C8FB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FB5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507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9197518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861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76977</w:t>
            </w:r>
          </w:p>
        </w:tc>
      </w:tr>
      <w:tr w:rsidR="000C3A53" w:rsidRPr="000C3A53" w14:paraId="078B382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799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26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218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051820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FE7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55446</w:t>
            </w:r>
          </w:p>
        </w:tc>
      </w:tr>
      <w:tr w:rsidR="000C3A53" w:rsidRPr="000C3A53" w14:paraId="2E88D62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EB3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065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7BA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5546878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45C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255842</w:t>
            </w:r>
          </w:p>
        </w:tc>
      </w:tr>
      <w:tr w:rsidR="000C3A53" w:rsidRPr="000C3A53" w14:paraId="2D2862D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A7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4E0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099859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20F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56666</w:t>
            </w:r>
          </w:p>
        </w:tc>
      </w:tr>
      <w:tr w:rsidR="000C3A53" w:rsidRPr="000C3A53" w14:paraId="46E5F18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0FF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682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A7F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7565473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6BE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14374</w:t>
            </w:r>
          </w:p>
        </w:tc>
      </w:tr>
      <w:tr w:rsidR="000C3A53" w:rsidRPr="000C3A53" w14:paraId="6D1AE5B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670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B24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24719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D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6744</w:t>
            </w:r>
          </w:p>
        </w:tc>
      </w:tr>
      <w:tr w:rsidR="000C3A53" w:rsidRPr="000C3A53" w14:paraId="5AA89F1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676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1-DBNDD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F1F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7920786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F55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61189</w:t>
            </w:r>
          </w:p>
        </w:tc>
      </w:tr>
      <w:tr w:rsidR="000C3A53" w:rsidRPr="000C3A53" w14:paraId="0B2CD19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AC9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9067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13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6678413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16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57799</w:t>
            </w:r>
          </w:p>
        </w:tc>
      </w:tr>
      <w:tr w:rsidR="000C3A53" w:rsidRPr="000C3A53" w14:paraId="4DA409F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5EC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SPRY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D8B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4304203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28A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39302</w:t>
            </w:r>
          </w:p>
        </w:tc>
      </w:tr>
      <w:tr w:rsidR="000C3A53" w:rsidRPr="000C3A53" w14:paraId="7DF43B2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781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1855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92E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8483175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63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99731</w:t>
            </w:r>
          </w:p>
        </w:tc>
      </w:tr>
      <w:tr w:rsidR="000C3A53" w:rsidRPr="000C3A53" w14:paraId="73DB597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596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KCNH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9A0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5309703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691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070469</w:t>
            </w:r>
          </w:p>
        </w:tc>
      </w:tr>
      <w:tr w:rsidR="000C3A53" w:rsidRPr="000C3A53" w14:paraId="00F53D6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4BE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GRE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AA9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775577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9D5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06203</w:t>
            </w:r>
          </w:p>
        </w:tc>
      </w:tr>
      <w:tr w:rsidR="000C3A53" w:rsidRPr="000C3A53" w14:paraId="5886C40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D1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528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1BC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848884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1BA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45398</w:t>
            </w:r>
          </w:p>
        </w:tc>
      </w:tr>
      <w:tr w:rsidR="000C3A53" w:rsidRPr="000C3A53" w14:paraId="7F43BD1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565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459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403381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8BD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5501</w:t>
            </w:r>
          </w:p>
        </w:tc>
      </w:tr>
      <w:tr w:rsidR="000C3A53" w:rsidRPr="000C3A53" w14:paraId="2B64F08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796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5357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A6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8360188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87A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89369</w:t>
            </w:r>
          </w:p>
        </w:tc>
      </w:tr>
      <w:tr w:rsidR="000C3A53" w:rsidRPr="000C3A53" w14:paraId="7339902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1D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8P1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D93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5204340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562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01015</w:t>
            </w:r>
          </w:p>
        </w:tc>
      </w:tr>
      <w:tr w:rsidR="000C3A53" w:rsidRPr="000C3A53" w14:paraId="0E8D62D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1A0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TIN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68D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198118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DC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86447</w:t>
            </w:r>
          </w:p>
        </w:tc>
      </w:tr>
      <w:tr w:rsidR="000C3A53" w:rsidRPr="000C3A53" w14:paraId="721F897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CA4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915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603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8913908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BD9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47819</w:t>
            </w:r>
          </w:p>
        </w:tc>
      </w:tr>
      <w:tr w:rsidR="000C3A53" w:rsidRPr="000C3A53" w14:paraId="7B93881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C5B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5909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B52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198027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716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31656</w:t>
            </w:r>
          </w:p>
        </w:tc>
      </w:tr>
      <w:tr w:rsidR="000C3A53" w:rsidRPr="000C3A53" w14:paraId="1036011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BAB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NT5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EEC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799875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32E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66816</w:t>
            </w:r>
          </w:p>
        </w:tc>
      </w:tr>
      <w:tr w:rsidR="000C3A53" w:rsidRPr="000C3A53" w14:paraId="1E37CBF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766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5923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F29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5599617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41A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47358</w:t>
            </w:r>
          </w:p>
        </w:tc>
      </w:tr>
      <w:tr w:rsidR="000C3A53" w:rsidRPr="000C3A53" w14:paraId="5C31E72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4E7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AP1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257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484264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436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84491</w:t>
            </w:r>
          </w:p>
        </w:tc>
      </w:tr>
      <w:tr w:rsidR="000C3A53" w:rsidRPr="000C3A53" w14:paraId="44F844F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416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E1F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CBA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9451000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D19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66951</w:t>
            </w:r>
          </w:p>
        </w:tc>
      </w:tr>
      <w:tr w:rsidR="000C3A53" w:rsidRPr="000C3A53" w14:paraId="522A655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DF2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DC1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79D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721253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BF5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05455</w:t>
            </w:r>
          </w:p>
        </w:tc>
      </w:tr>
      <w:tr w:rsidR="000C3A53" w:rsidRPr="000C3A53" w14:paraId="194A4BC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9FC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3TC2-DT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715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177506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BF5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66029</w:t>
            </w:r>
          </w:p>
        </w:tc>
      </w:tr>
      <w:tr w:rsidR="000C3A53" w:rsidRPr="000C3A53" w14:paraId="473516D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91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8384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C90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95504903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6F1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13318</w:t>
            </w:r>
          </w:p>
        </w:tc>
      </w:tr>
      <w:tr w:rsidR="000C3A53" w:rsidRPr="000C3A53" w14:paraId="6939912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7E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20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840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641109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A06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12839</w:t>
            </w:r>
          </w:p>
        </w:tc>
      </w:tr>
      <w:tr w:rsidR="000C3A53" w:rsidRPr="000C3A53" w14:paraId="721607D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3BF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AT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5DE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6609034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0A9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40541</w:t>
            </w:r>
          </w:p>
        </w:tc>
      </w:tr>
      <w:tr w:rsidR="000C3A53" w:rsidRPr="000C3A53" w14:paraId="20EC4DE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D48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586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7B8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209668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F75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28277</w:t>
            </w:r>
          </w:p>
        </w:tc>
      </w:tr>
      <w:tr w:rsidR="000C3A53" w:rsidRPr="000C3A53" w14:paraId="2B6F223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5E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9A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BA2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811535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889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26205</w:t>
            </w:r>
          </w:p>
        </w:tc>
      </w:tr>
      <w:tr w:rsidR="000C3A53" w:rsidRPr="000C3A53" w14:paraId="071A68E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2AA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35954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B7E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854218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650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87506</w:t>
            </w:r>
          </w:p>
        </w:tc>
      </w:tr>
      <w:tr w:rsidR="000C3A53" w:rsidRPr="000C3A53" w14:paraId="62F50B2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2C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KDC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2E7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6771519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ECB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18492</w:t>
            </w:r>
          </w:p>
        </w:tc>
      </w:tr>
      <w:tr w:rsidR="000C3A53" w:rsidRPr="000C3A53" w14:paraId="1EA98B1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E01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DC1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53F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9057592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CA6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73517</w:t>
            </w:r>
          </w:p>
        </w:tc>
      </w:tr>
      <w:tr w:rsidR="000C3A53" w:rsidRPr="000C3A53" w14:paraId="14E098C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F25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916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451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0198388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F18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97199</w:t>
            </w:r>
          </w:p>
        </w:tc>
      </w:tr>
      <w:tr w:rsidR="000C3A53" w:rsidRPr="000C3A53" w14:paraId="59160F7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A2C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PIN-AP3S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2EC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5211878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14E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68679</w:t>
            </w:r>
          </w:p>
        </w:tc>
      </w:tr>
      <w:tr w:rsidR="000C3A53" w:rsidRPr="000C3A53" w14:paraId="0EA95D4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A2B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AP5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3A1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656047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68E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35926</w:t>
            </w:r>
          </w:p>
        </w:tc>
      </w:tr>
      <w:tr w:rsidR="000C3A53" w:rsidRPr="000C3A53" w14:paraId="5CEA359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2E1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6AB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5782399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F56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91185</w:t>
            </w:r>
          </w:p>
        </w:tc>
      </w:tr>
      <w:tr w:rsidR="000C3A53" w:rsidRPr="000C3A53" w14:paraId="445CF69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617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7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CF4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453712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4BC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66876</w:t>
            </w:r>
          </w:p>
        </w:tc>
      </w:tr>
      <w:tr w:rsidR="000C3A53" w:rsidRPr="000C3A53" w14:paraId="6E2BAAE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153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3802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8DD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063279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524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8261</w:t>
            </w:r>
          </w:p>
        </w:tc>
      </w:tr>
      <w:tr w:rsidR="000C3A53" w:rsidRPr="000C3A53" w14:paraId="2D7D15C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982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CNA2D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764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387413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2E4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01476</w:t>
            </w:r>
          </w:p>
        </w:tc>
      </w:tr>
      <w:tr w:rsidR="000C3A53" w:rsidRPr="000C3A53" w14:paraId="742421D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D93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9751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169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4935182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8DD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76275</w:t>
            </w:r>
          </w:p>
        </w:tc>
      </w:tr>
      <w:tr w:rsidR="000C3A53" w:rsidRPr="000C3A53" w14:paraId="4A057E5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04A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ORA77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5D7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0981133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079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45674</w:t>
            </w:r>
          </w:p>
        </w:tc>
      </w:tr>
      <w:tr w:rsidR="000C3A53" w:rsidRPr="000C3A53" w14:paraId="02830B1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3F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SH5P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639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7279724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CE8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43792</w:t>
            </w:r>
          </w:p>
        </w:tc>
      </w:tr>
      <w:tr w:rsidR="000C3A53" w:rsidRPr="000C3A53" w14:paraId="7FE2683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BA3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OM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8F2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155947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9A2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30724</w:t>
            </w:r>
          </w:p>
        </w:tc>
      </w:tr>
      <w:tr w:rsidR="000C3A53" w:rsidRPr="000C3A53" w14:paraId="3F89BF9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FF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1C2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084611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62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93329</w:t>
            </w:r>
          </w:p>
        </w:tc>
      </w:tr>
      <w:tr w:rsidR="000C3A53" w:rsidRPr="000C3A53" w14:paraId="397E4A5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0F0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PS-CORT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585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1784592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981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56605</w:t>
            </w:r>
          </w:p>
        </w:tc>
      </w:tr>
      <w:tr w:rsidR="000C3A53" w:rsidRPr="000C3A53" w14:paraId="4D5130E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27C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2269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CE6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4027171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6DE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63165</w:t>
            </w:r>
          </w:p>
        </w:tc>
      </w:tr>
      <w:tr w:rsidR="000C3A53" w:rsidRPr="000C3A53" w14:paraId="3313A03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02C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7SKP1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C6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447669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0B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51391</w:t>
            </w:r>
          </w:p>
        </w:tc>
      </w:tr>
      <w:tr w:rsidR="000C3A53" w:rsidRPr="000C3A53" w14:paraId="709F58E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1AC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GA2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1D3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6588121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519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8554</w:t>
            </w:r>
          </w:p>
        </w:tc>
      </w:tr>
      <w:tr w:rsidR="000C3A53" w:rsidRPr="000C3A53" w14:paraId="0ED597B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9FD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3111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7E0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402539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AF9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56428</w:t>
            </w:r>
          </w:p>
        </w:tc>
      </w:tr>
      <w:tr w:rsidR="000C3A53" w:rsidRPr="000C3A53" w14:paraId="6554C0D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091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31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A23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41420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A59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42679</w:t>
            </w:r>
          </w:p>
        </w:tc>
      </w:tr>
      <w:tr w:rsidR="000C3A53" w:rsidRPr="000C3A53" w14:paraId="3379C7A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844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032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4EC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42730309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81D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1574</w:t>
            </w:r>
          </w:p>
        </w:tc>
      </w:tr>
      <w:tr w:rsidR="000C3A53" w:rsidRPr="000C3A53" w14:paraId="1B013F0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294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E1E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AFC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1057981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473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11758</w:t>
            </w:r>
          </w:p>
        </w:tc>
      </w:tr>
      <w:tr w:rsidR="000C3A53" w:rsidRPr="000C3A53" w14:paraId="59FB996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E4C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DAP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DD2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648098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634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90838</w:t>
            </w:r>
          </w:p>
        </w:tc>
      </w:tr>
      <w:tr w:rsidR="000C3A53" w:rsidRPr="000C3A53" w14:paraId="18B19BA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E34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9726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CCE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58452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1AF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65505</w:t>
            </w:r>
          </w:p>
        </w:tc>
      </w:tr>
      <w:tr w:rsidR="000C3A53" w:rsidRPr="000C3A53" w14:paraId="530FEA6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027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32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A7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784644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D74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22596</w:t>
            </w:r>
          </w:p>
        </w:tc>
      </w:tr>
      <w:tr w:rsidR="000C3A53" w:rsidRPr="000C3A53" w14:paraId="00C61C0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1D3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64560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4A4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379424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5F5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22212</w:t>
            </w:r>
          </w:p>
        </w:tc>
      </w:tr>
      <w:tr w:rsidR="000C3A53" w:rsidRPr="000C3A53" w14:paraId="189A369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958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DC74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68F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409020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3DF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18703</w:t>
            </w:r>
          </w:p>
        </w:tc>
      </w:tr>
      <w:tr w:rsidR="000C3A53" w:rsidRPr="000C3A53" w14:paraId="01ACE17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47B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CN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3F0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427219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B9A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49599</w:t>
            </w:r>
          </w:p>
        </w:tc>
      </w:tr>
      <w:tr w:rsidR="000C3A53" w:rsidRPr="000C3A53" w14:paraId="4853F2A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27C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P5K1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EFF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594349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913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9417</w:t>
            </w:r>
          </w:p>
        </w:tc>
      </w:tr>
      <w:tr w:rsidR="000C3A53" w:rsidRPr="000C3A53" w14:paraId="6FF7AA2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AE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N1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24B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51126434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49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09759</w:t>
            </w:r>
          </w:p>
        </w:tc>
      </w:tr>
      <w:tr w:rsidR="000C3A53" w:rsidRPr="000C3A53" w14:paraId="6B382FB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2D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824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265152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259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08779</w:t>
            </w:r>
          </w:p>
        </w:tc>
      </w:tr>
      <w:tr w:rsidR="000C3A53" w:rsidRPr="000C3A53" w14:paraId="07190FD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E7E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K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9A8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8187174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1DE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06838</w:t>
            </w:r>
          </w:p>
        </w:tc>
      </w:tr>
      <w:tr w:rsidR="000C3A53" w:rsidRPr="000C3A53" w14:paraId="6CEB106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D05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RDH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C77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6694097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B6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98121</w:t>
            </w:r>
          </w:p>
        </w:tc>
      </w:tr>
      <w:tr w:rsidR="000C3A53" w:rsidRPr="000C3A53" w14:paraId="7A63DD5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6B6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F1A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6C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62608066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593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87018</w:t>
            </w:r>
          </w:p>
        </w:tc>
      </w:tr>
      <w:tr w:rsidR="000C3A53" w:rsidRPr="000C3A53" w14:paraId="2338406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03B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784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4F8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089662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FC4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86664</w:t>
            </w:r>
          </w:p>
        </w:tc>
      </w:tr>
      <w:tr w:rsidR="000C3A53" w:rsidRPr="000C3A53" w14:paraId="7E71A8F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78E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B0B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2255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7B2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85015</w:t>
            </w:r>
          </w:p>
        </w:tc>
      </w:tr>
      <w:tr w:rsidR="000C3A53" w:rsidRPr="000C3A53" w14:paraId="7777F0D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990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RL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E2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878713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FE6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7137</w:t>
            </w:r>
          </w:p>
        </w:tc>
      </w:tr>
      <w:tr w:rsidR="000C3A53" w:rsidRPr="000C3A53" w14:paraId="2872578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FA0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87A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54D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969949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4B3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71244</w:t>
            </w:r>
          </w:p>
        </w:tc>
      </w:tr>
      <w:tr w:rsidR="000C3A53" w:rsidRPr="000C3A53" w14:paraId="668CEC7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8CE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899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DF2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258722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546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7087</w:t>
            </w:r>
          </w:p>
        </w:tc>
      </w:tr>
      <w:tr w:rsidR="000C3A53" w:rsidRPr="000C3A53" w14:paraId="3412949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B2A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IP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87B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046689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ED9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7048</w:t>
            </w:r>
          </w:p>
        </w:tc>
      </w:tr>
      <w:tr w:rsidR="000C3A53" w:rsidRPr="000C3A53" w14:paraId="6BB5997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63C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H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E45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746390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F08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4864</w:t>
            </w:r>
          </w:p>
        </w:tc>
      </w:tr>
      <w:tr w:rsidR="000C3A53" w:rsidRPr="000C3A53" w14:paraId="422170B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BA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67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16A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0589902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13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878</w:t>
            </w:r>
          </w:p>
        </w:tc>
      </w:tr>
      <w:tr w:rsidR="000C3A53" w:rsidRPr="000C3A53" w14:paraId="7E40756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58B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BB2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AFA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371843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97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5008</w:t>
            </w:r>
          </w:p>
        </w:tc>
      </w:tr>
      <w:tr w:rsidR="000C3A53" w:rsidRPr="000C3A53" w14:paraId="05DE982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012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KAIN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5F1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8855903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410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4058</w:t>
            </w:r>
          </w:p>
        </w:tc>
      </w:tr>
      <w:tr w:rsidR="000C3A53" w:rsidRPr="000C3A53" w14:paraId="7F7904F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7A9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922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E6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448018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136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3637</w:t>
            </w:r>
          </w:p>
        </w:tc>
      </w:tr>
      <w:tr w:rsidR="000C3A53" w:rsidRPr="000C3A53" w14:paraId="5619150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D67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2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7A5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4869521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0C6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138</w:t>
            </w:r>
          </w:p>
        </w:tc>
      </w:tr>
      <w:tr w:rsidR="000C3A53" w:rsidRPr="000C3A53" w14:paraId="6F97FA1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65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458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2C9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927957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746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7191</w:t>
            </w:r>
          </w:p>
        </w:tc>
      </w:tr>
      <w:tr w:rsidR="000C3A53" w:rsidRPr="000C3A53" w14:paraId="2AE4811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5B8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59624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B24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905456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AAD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5093</w:t>
            </w:r>
          </w:p>
        </w:tc>
      </w:tr>
      <w:tr w:rsidR="000C3A53" w:rsidRPr="000C3A53" w14:paraId="3AC93F2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8B9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926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24C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18620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EF1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2871</w:t>
            </w:r>
          </w:p>
        </w:tc>
      </w:tr>
      <w:tr w:rsidR="000C3A53" w:rsidRPr="000C3A53" w14:paraId="3691735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D58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300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1426247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294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3671E-05</w:t>
            </w:r>
          </w:p>
        </w:tc>
      </w:tr>
      <w:tr w:rsidR="000C3A53" w:rsidRPr="000C3A53" w14:paraId="5B669A4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DBD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V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19F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54321642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84B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651E-05</w:t>
            </w:r>
          </w:p>
        </w:tc>
      </w:tr>
      <w:tr w:rsidR="000C3A53" w:rsidRPr="000C3A53" w14:paraId="0D303EB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759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PLN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A76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306498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DE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7106E-05</w:t>
            </w:r>
          </w:p>
        </w:tc>
      </w:tr>
      <w:tr w:rsidR="000C3A53" w:rsidRPr="000C3A53" w14:paraId="41CBA63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A1D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H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60C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198301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FB4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8491E-05</w:t>
            </w:r>
          </w:p>
        </w:tc>
      </w:tr>
      <w:tr w:rsidR="000C3A53" w:rsidRPr="000C3A53" w14:paraId="1AE03EB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196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D3B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24F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320220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04A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9343E-05</w:t>
            </w:r>
          </w:p>
        </w:tc>
      </w:tr>
      <w:tr w:rsidR="000C3A53" w:rsidRPr="000C3A53" w14:paraId="5CEE767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7CA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750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E72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380583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CBF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2637E-05</w:t>
            </w:r>
          </w:p>
        </w:tc>
      </w:tr>
      <w:tr w:rsidR="000C3A53" w:rsidRPr="000C3A53" w14:paraId="6E9E54E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66A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222A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1F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001039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681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0105E-05</w:t>
            </w:r>
          </w:p>
        </w:tc>
      </w:tr>
      <w:tr w:rsidR="000C3A53" w:rsidRPr="000C3A53" w14:paraId="14269C1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241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D9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B3D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790326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1F8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1702E-05</w:t>
            </w:r>
          </w:p>
        </w:tc>
      </w:tr>
      <w:tr w:rsidR="000C3A53" w:rsidRPr="000C3A53" w14:paraId="2392B98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CED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1HG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D55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918511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66E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6129E-05</w:t>
            </w:r>
          </w:p>
        </w:tc>
      </w:tr>
      <w:tr w:rsidR="000C3A53" w:rsidRPr="000C3A53" w14:paraId="3B20383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5B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22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3A4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6939752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5FA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8244E-05</w:t>
            </w:r>
          </w:p>
        </w:tc>
      </w:tr>
      <w:tr w:rsidR="000C3A53" w:rsidRPr="000C3A53" w14:paraId="677582C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E5A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RT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D1F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704599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E79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5121E-05</w:t>
            </w:r>
          </w:p>
        </w:tc>
      </w:tr>
      <w:tr w:rsidR="000C3A53" w:rsidRPr="000C3A53" w14:paraId="13B489B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36F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T1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52B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734290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A21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442E-05</w:t>
            </w:r>
          </w:p>
        </w:tc>
      </w:tr>
      <w:tr w:rsidR="000C3A53" w:rsidRPr="000C3A53" w14:paraId="61D3D1F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721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OSLID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D9E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9557587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902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228E-05</w:t>
            </w:r>
          </w:p>
        </w:tc>
      </w:tr>
      <w:tr w:rsidR="000C3A53" w:rsidRPr="000C3A53" w14:paraId="23BD7CC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4B4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730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76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856983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03A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281E-05</w:t>
            </w:r>
          </w:p>
        </w:tc>
      </w:tr>
      <w:tr w:rsidR="000C3A53" w:rsidRPr="000C3A53" w14:paraId="4628535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C1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FA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B76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035371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F9D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579E-05</w:t>
            </w:r>
          </w:p>
        </w:tc>
      </w:tr>
      <w:tr w:rsidR="000C3A53" w:rsidRPr="000C3A53" w14:paraId="771BDEE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62C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2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909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1203147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977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369E-05</w:t>
            </w:r>
          </w:p>
        </w:tc>
      </w:tr>
      <w:tr w:rsidR="000C3A53" w:rsidRPr="000C3A53" w14:paraId="196285E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93D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TBX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7B6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4880785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63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4524E-05</w:t>
            </w:r>
          </w:p>
        </w:tc>
      </w:tr>
      <w:tr w:rsidR="000C3A53" w:rsidRPr="000C3A53" w14:paraId="64F7733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F27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772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7E0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95685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680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631E-05</w:t>
            </w:r>
          </w:p>
        </w:tc>
      </w:tr>
      <w:tr w:rsidR="000C3A53" w:rsidRPr="000C3A53" w14:paraId="063CC97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03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482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305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386801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0BF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775E-05</w:t>
            </w:r>
          </w:p>
        </w:tc>
      </w:tr>
      <w:tr w:rsidR="000C3A53" w:rsidRPr="000C3A53" w14:paraId="25CC98C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9F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AP7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0B6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78583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B6B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887E-05</w:t>
            </w:r>
          </w:p>
        </w:tc>
      </w:tr>
      <w:tr w:rsidR="000C3A53" w:rsidRPr="000C3A53" w14:paraId="4CA5C5C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BB0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TA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CB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136916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13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64E-05</w:t>
            </w:r>
          </w:p>
        </w:tc>
      </w:tr>
      <w:tr w:rsidR="000C3A53" w:rsidRPr="000C3A53" w14:paraId="6C17A9B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0AB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66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B02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3594108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AA8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142E-05</w:t>
            </w:r>
          </w:p>
        </w:tc>
      </w:tr>
      <w:tr w:rsidR="000C3A53" w:rsidRPr="000C3A53" w14:paraId="68AE0BB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41D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GBP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16A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199580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989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673E-05</w:t>
            </w:r>
          </w:p>
        </w:tc>
      </w:tr>
      <w:tr w:rsidR="000C3A53" w:rsidRPr="000C3A53" w14:paraId="1AB3224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0E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AP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AAB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526173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FA0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015E-05</w:t>
            </w:r>
          </w:p>
        </w:tc>
      </w:tr>
      <w:tr w:rsidR="000C3A53" w:rsidRPr="000C3A53" w14:paraId="5771011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028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81A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23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064351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140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886E-05</w:t>
            </w:r>
          </w:p>
        </w:tc>
      </w:tr>
      <w:tr w:rsidR="000C3A53" w:rsidRPr="000C3A53" w14:paraId="74D5CA6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EA8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3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441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19422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FFC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382E-05</w:t>
            </w:r>
          </w:p>
        </w:tc>
      </w:tr>
      <w:tr w:rsidR="000C3A53" w:rsidRPr="000C3A53" w14:paraId="005EEB5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28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CWPW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36C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45488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94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761E-05</w:t>
            </w:r>
          </w:p>
        </w:tc>
      </w:tr>
      <w:tr w:rsidR="000C3A53" w:rsidRPr="000C3A53" w14:paraId="0DF5819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6CC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1RA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F80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088579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A4F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814E-05</w:t>
            </w:r>
          </w:p>
        </w:tc>
      </w:tr>
      <w:tr w:rsidR="000C3A53" w:rsidRPr="000C3A53" w14:paraId="0684A25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2A4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E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019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3414221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C37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164E-05</w:t>
            </w:r>
          </w:p>
        </w:tc>
      </w:tr>
      <w:tr w:rsidR="000C3A53" w:rsidRPr="000C3A53" w14:paraId="0822059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1E8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46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E87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033322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87A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427E-05</w:t>
            </w:r>
          </w:p>
        </w:tc>
      </w:tr>
      <w:tr w:rsidR="000C3A53" w:rsidRPr="000C3A53" w14:paraId="5EB5521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24F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H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C64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787349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F08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48E-05</w:t>
            </w:r>
          </w:p>
        </w:tc>
      </w:tr>
      <w:tr w:rsidR="000C3A53" w:rsidRPr="000C3A53" w14:paraId="3DEBF5C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31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G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AD7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98938206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CCB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835E-05</w:t>
            </w:r>
          </w:p>
        </w:tc>
      </w:tr>
      <w:tr w:rsidR="000C3A53" w:rsidRPr="000C3A53" w14:paraId="68BC8BF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90D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AP5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ED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050718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416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5041E-06</w:t>
            </w:r>
          </w:p>
        </w:tc>
      </w:tr>
      <w:tr w:rsidR="000C3A53" w:rsidRPr="000C3A53" w14:paraId="0FF3B95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7FA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8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62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326428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A5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8326E-06</w:t>
            </w:r>
          </w:p>
        </w:tc>
      </w:tr>
      <w:tr w:rsidR="000C3A53" w:rsidRPr="000C3A53" w14:paraId="22EAF36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589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XDC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306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783947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FAC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6316E-06</w:t>
            </w:r>
          </w:p>
        </w:tc>
      </w:tr>
      <w:tr w:rsidR="000C3A53" w:rsidRPr="000C3A53" w14:paraId="050992F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45A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GP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67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993776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8F9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2333E-06</w:t>
            </w:r>
          </w:p>
        </w:tc>
      </w:tr>
      <w:tr w:rsidR="000C3A53" w:rsidRPr="000C3A53" w14:paraId="25AB996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B70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H1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AB4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863840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24D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1705E-06</w:t>
            </w:r>
          </w:p>
        </w:tc>
      </w:tr>
      <w:tr w:rsidR="000C3A53" w:rsidRPr="000C3A53" w14:paraId="0AC312E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1F4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PM2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6B6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8345053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D1C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9172E-06</w:t>
            </w:r>
          </w:p>
        </w:tc>
      </w:tr>
      <w:tr w:rsidR="000C3A53" w:rsidRPr="000C3A53" w14:paraId="2D0CD7D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8CD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HAD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0AE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165139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E2E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5761E-06</w:t>
            </w:r>
          </w:p>
        </w:tc>
      </w:tr>
      <w:tr w:rsidR="000C3A53" w:rsidRPr="000C3A53" w14:paraId="74EEF61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38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S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F7F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807425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91F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0228E-06</w:t>
            </w:r>
          </w:p>
        </w:tc>
      </w:tr>
      <w:tr w:rsidR="000C3A53" w:rsidRPr="000C3A53" w14:paraId="71F1D64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BB2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LO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B4A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290085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734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1861E-06</w:t>
            </w:r>
          </w:p>
        </w:tc>
      </w:tr>
      <w:tr w:rsidR="000C3A53" w:rsidRPr="000C3A53" w14:paraId="001ACE1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11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HBE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25A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8770217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ECA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9515E-06</w:t>
            </w:r>
          </w:p>
        </w:tc>
      </w:tr>
      <w:tr w:rsidR="000C3A53" w:rsidRPr="000C3A53" w14:paraId="1CC40CC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298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TN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371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41210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836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879E-06</w:t>
            </w:r>
          </w:p>
        </w:tc>
      </w:tr>
      <w:tr w:rsidR="000C3A53" w:rsidRPr="000C3A53" w14:paraId="2938FBF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88E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146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ED9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12661694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AF3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1767E-06</w:t>
            </w:r>
          </w:p>
        </w:tc>
      </w:tr>
      <w:tr w:rsidR="000C3A53" w:rsidRPr="000C3A53" w14:paraId="09D1DD3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36F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066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058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0745167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53A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8868E-06</w:t>
            </w:r>
          </w:p>
        </w:tc>
      </w:tr>
      <w:tr w:rsidR="000C3A53" w:rsidRPr="000C3A53" w14:paraId="5BAD95D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7AB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A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BD3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2408755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B9E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816E-06</w:t>
            </w:r>
          </w:p>
        </w:tc>
      </w:tr>
      <w:tr w:rsidR="000C3A53" w:rsidRPr="000C3A53" w14:paraId="27A8A40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EDD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JEFN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3D0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832425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D23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755E-06</w:t>
            </w:r>
          </w:p>
        </w:tc>
      </w:tr>
      <w:tr w:rsidR="000C3A53" w:rsidRPr="000C3A53" w14:paraId="65C5AF8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6E8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BV1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A7B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27825511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A31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633E-06</w:t>
            </w:r>
          </w:p>
        </w:tc>
      </w:tr>
      <w:tr w:rsidR="000C3A53" w:rsidRPr="000C3A53" w14:paraId="319272E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9A4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ORD1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586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2698923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53B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76E-06</w:t>
            </w:r>
          </w:p>
        </w:tc>
      </w:tr>
      <w:tr w:rsidR="000C3A53" w:rsidRPr="000C3A53" w14:paraId="6630F97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24A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C13D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8DA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66965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688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606E-06</w:t>
            </w:r>
          </w:p>
        </w:tc>
      </w:tr>
      <w:tr w:rsidR="000C3A53" w:rsidRPr="000C3A53" w14:paraId="62C4A48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F09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217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D10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5818513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FE3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491E-06</w:t>
            </w:r>
          </w:p>
        </w:tc>
      </w:tr>
      <w:tr w:rsidR="000C3A53" w:rsidRPr="000C3A53" w14:paraId="77B4E5B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72C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AF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552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4661235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5B4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747E-06</w:t>
            </w:r>
          </w:p>
        </w:tc>
      </w:tr>
      <w:tr w:rsidR="000C3A53" w:rsidRPr="000C3A53" w14:paraId="291E9E7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94A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PS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FDD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4429300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46D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5745E-07</w:t>
            </w:r>
          </w:p>
        </w:tc>
      </w:tr>
      <w:tr w:rsidR="000C3A53" w:rsidRPr="000C3A53" w14:paraId="1E42B3F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DDB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24195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0AE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519393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193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0886E-07</w:t>
            </w:r>
          </w:p>
        </w:tc>
      </w:tr>
      <w:tr w:rsidR="000C3A53" w:rsidRPr="000C3A53" w14:paraId="4C0765F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B6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774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961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248964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D4A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2689E-07</w:t>
            </w:r>
          </w:p>
        </w:tc>
      </w:tr>
      <w:tr w:rsidR="000C3A53" w:rsidRPr="000C3A53" w14:paraId="25C93C9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1B5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6858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4F9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4123412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1BA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0439E-07</w:t>
            </w:r>
          </w:p>
        </w:tc>
      </w:tr>
      <w:tr w:rsidR="000C3A53" w:rsidRPr="000C3A53" w14:paraId="5A1909A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8C6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3C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341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635900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6F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7499E-07</w:t>
            </w:r>
          </w:p>
        </w:tc>
      </w:tr>
      <w:tr w:rsidR="000C3A53" w:rsidRPr="000C3A53" w14:paraId="7AD71A7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093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D54L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2EC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12498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9F4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71E-07</w:t>
            </w:r>
          </w:p>
        </w:tc>
      </w:tr>
      <w:tr w:rsidR="000C3A53" w:rsidRPr="000C3A53" w14:paraId="6109386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515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684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D40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084872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93F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586E-07</w:t>
            </w:r>
          </w:p>
        </w:tc>
      </w:tr>
      <w:tr w:rsidR="000C3A53" w:rsidRPr="000C3A53" w14:paraId="7AA8E2C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01F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C00910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059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66188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80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7816E-07</w:t>
            </w:r>
          </w:p>
        </w:tc>
      </w:tr>
      <w:tr w:rsidR="000C3A53" w:rsidRPr="000C3A53" w14:paraId="59021D3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F11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2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141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318302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7F3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975E-07</w:t>
            </w:r>
          </w:p>
        </w:tc>
      </w:tr>
      <w:tr w:rsidR="000C3A53" w:rsidRPr="000C3A53" w14:paraId="58DAD78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C8F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GCT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FE8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51140115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2CC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0706E-07</w:t>
            </w:r>
          </w:p>
        </w:tc>
      </w:tr>
      <w:tr w:rsidR="000C3A53" w:rsidRPr="000C3A53" w14:paraId="3C681D2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5A1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D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19F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7876899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DFC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6288E-07</w:t>
            </w:r>
          </w:p>
        </w:tc>
      </w:tr>
      <w:tr w:rsidR="000C3A53" w:rsidRPr="000C3A53" w14:paraId="48E7805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F90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KRD2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456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311828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562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2475E-07</w:t>
            </w:r>
          </w:p>
        </w:tc>
      </w:tr>
      <w:tr w:rsidR="000C3A53" w:rsidRPr="000C3A53" w14:paraId="1EC63EE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955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PA1L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21D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777249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E23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7636E-07</w:t>
            </w:r>
          </w:p>
        </w:tc>
      </w:tr>
      <w:tr w:rsidR="000C3A53" w:rsidRPr="000C3A53" w14:paraId="63CA873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668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H10O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122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1530843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4CD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6887E-07</w:t>
            </w:r>
          </w:p>
        </w:tc>
      </w:tr>
      <w:tr w:rsidR="000C3A53" w:rsidRPr="000C3A53" w14:paraId="2935BD8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D17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4613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F06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6427507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B87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6507E-07</w:t>
            </w:r>
          </w:p>
        </w:tc>
      </w:tr>
      <w:tr w:rsidR="000C3A53" w:rsidRPr="000C3A53" w14:paraId="46CC442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976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4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950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380685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E70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872E-07</w:t>
            </w:r>
          </w:p>
        </w:tc>
      </w:tr>
      <w:tr w:rsidR="000C3A53" w:rsidRPr="000C3A53" w14:paraId="14B7DB2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020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R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98E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87097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544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415E-07</w:t>
            </w:r>
          </w:p>
        </w:tc>
      </w:tr>
      <w:tr w:rsidR="000C3A53" w:rsidRPr="000C3A53" w14:paraId="0A8F122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1E1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D6G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37A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1458676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506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447E-07</w:t>
            </w:r>
          </w:p>
        </w:tc>
      </w:tr>
      <w:tr w:rsidR="000C3A53" w:rsidRPr="000C3A53" w14:paraId="53475A6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256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KL1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D17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257196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397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0733E-07</w:t>
            </w:r>
          </w:p>
        </w:tc>
      </w:tr>
      <w:tr w:rsidR="000C3A53" w:rsidRPr="000C3A53" w14:paraId="41B218F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090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M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CCD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723834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A9B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718E-07</w:t>
            </w:r>
          </w:p>
        </w:tc>
      </w:tr>
      <w:tr w:rsidR="000C3A53" w:rsidRPr="000C3A53" w14:paraId="62BDF77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9D4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GALS3BP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C04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171011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FCD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626E-07</w:t>
            </w:r>
          </w:p>
        </w:tc>
      </w:tr>
      <w:tr w:rsidR="000C3A53" w:rsidRPr="000C3A53" w14:paraId="5FBBF53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240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7P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85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108677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C3A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101E-07</w:t>
            </w:r>
          </w:p>
        </w:tc>
      </w:tr>
      <w:tr w:rsidR="000C3A53" w:rsidRPr="000C3A53" w14:paraId="7555FA0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373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3868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0D7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5359519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035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682E-07</w:t>
            </w:r>
          </w:p>
        </w:tc>
      </w:tr>
      <w:tr w:rsidR="000C3A53" w:rsidRPr="000C3A53" w14:paraId="12178D2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9FF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G5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38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496268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B36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69E-07</w:t>
            </w:r>
          </w:p>
        </w:tc>
      </w:tr>
      <w:tr w:rsidR="000C3A53" w:rsidRPr="000C3A53" w14:paraId="2CB3599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BC8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N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93C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059900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11B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113E-07</w:t>
            </w:r>
          </w:p>
        </w:tc>
      </w:tr>
      <w:tr w:rsidR="000C3A53" w:rsidRPr="000C3A53" w14:paraId="3E69774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350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5A1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BC4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983756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4B7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793E-07</w:t>
            </w:r>
          </w:p>
        </w:tc>
      </w:tr>
      <w:tr w:rsidR="000C3A53" w:rsidRPr="000C3A53" w14:paraId="2503798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E7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9214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264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3259431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609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364E-07</w:t>
            </w:r>
          </w:p>
        </w:tc>
      </w:tr>
      <w:tr w:rsidR="000C3A53" w:rsidRPr="000C3A53" w14:paraId="3138889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551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L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F2E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68319127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738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0944E-08</w:t>
            </w:r>
          </w:p>
        </w:tc>
      </w:tr>
      <w:tr w:rsidR="000C3A53" w:rsidRPr="000C3A53" w14:paraId="13D9E9B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F4A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R7A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794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0328112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3A6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2269E-08</w:t>
            </w:r>
          </w:p>
        </w:tc>
      </w:tr>
      <w:tr w:rsidR="000C3A53" w:rsidRPr="000C3A53" w14:paraId="2FB5D18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E89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KFN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455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8734106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F0B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9286E-08</w:t>
            </w:r>
          </w:p>
        </w:tc>
      </w:tr>
      <w:tr w:rsidR="000C3A53" w:rsidRPr="000C3A53" w14:paraId="3191A8F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F5D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HG2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67B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874279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AD7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6305E-08</w:t>
            </w:r>
          </w:p>
        </w:tc>
      </w:tr>
      <w:tr w:rsidR="000C3A53" w:rsidRPr="000C3A53" w14:paraId="3EF4F66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D37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C1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430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9891494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7CF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4899E-08</w:t>
            </w:r>
          </w:p>
        </w:tc>
      </w:tr>
      <w:tr w:rsidR="000C3A53" w:rsidRPr="000C3A53" w14:paraId="28F098F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19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08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75C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272470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6E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0972E-08</w:t>
            </w:r>
          </w:p>
        </w:tc>
      </w:tr>
      <w:tr w:rsidR="000C3A53" w:rsidRPr="000C3A53" w14:paraId="598CF91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1A5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F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91A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5184917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BA0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5467E-08</w:t>
            </w:r>
          </w:p>
        </w:tc>
      </w:tr>
      <w:tr w:rsidR="000C3A53" w:rsidRPr="000C3A53" w14:paraId="180DACD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550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C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A79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578034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DD0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662E-08</w:t>
            </w:r>
          </w:p>
        </w:tc>
      </w:tr>
      <w:tr w:rsidR="000C3A53" w:rsidRPr="000C3A53" w14:paraId="2BBFE6E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35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558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8D4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6151090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F74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565E-08</w:t>
            </w:r>
          </w:p>
        </w:tc>
      </w:tr>
      <w:tr w:rsidR="000C3A53" w:rsidRPr="000C3A53" w14:paraId="15E26D1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83B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RDC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BBC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70136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9E7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907E-08</w:t>
            </w:r>
          </w:p>
        </w:tc>
      </w:tr>
      <w:tr w:rsidR="000C3A53" w:rsidRPr="000C3A53" w14:paraId="3BDE42F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AD4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K3BL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678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4898305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D33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849E-08</w:t>
            </w:r>
          </w:p>
        </w:tc>
      </w:tr>
      <w:tr w:rsidR="000C3A53" w:rsidRPr="000C3A53" w14:paraId="46A5F13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C5B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IC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AC7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829835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268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72E-08</w:t>
            </w:r>
          </w:p>
        </w:tc>
      </w:tr>
      <w:tr w:rsidR="000C3A53" w:rsidRPr="000C3A53" w14:paraId="7B4C26A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D11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8B7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400071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10B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506E-08</w:t>
            </w:r>
          </w:p>
        </w:tc>
      </w:tr>
      <w:tr w:rsidR="000C3A53" w:rsidRPr="000C3A53" w14:paraId="2DF501D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E35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RGE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2DE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6286009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6C2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048E-08</w:t>
            </w:r>
          </w:p>
        </w:tc>
      </w:tr>
      <w:tr w:rsidR="000C3A53" w:rsidRPr="000C3A53" w14:paraId="710F017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2C1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FN1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FEF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4573606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5C6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149E-08</w:t>
            </w:r>
          </w:p>
        </w:tc>
      </w:tr>
      <w:tr w:rsidR="000C3A53" w:rsidRPr="000C3A53" w14:paraId="14C1D7B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D3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BTB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429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8826150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D3F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108E-08</w:t>
            </w:r>
          </w:p>
        </w:tc>
      </w:tr>
      <w:tr w:rsidR="000C3A53" w:rsidRPr="000C3A53" w14:paraId="3750FB5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572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YNA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90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027497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A39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857E-08</w:t>
            </w:r>
          </w:p>
        </w:tc>
      </w:tr>
      <w:tr w:rsidR="000C3A53" w:rsidRPr="000C3A53" w14:paraId="738EFAB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6C3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7RE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162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408646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BB6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4247E-09</w:t>
            </w:r>
          </w:p>
        </w:tc>
      </w:tr>
      <w:tr w:rsidR="000C3A53" w:rsidRPr="000C3A53" w14:paraId="243022E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17F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R3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9A4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447353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621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3225E-09</w:t>
            </w:r>
          </w:p>
        </w:tc>
      </w:tr>
      <w:tr w:rsidR="000C3A53" w:rsidRPr="000C3A53" w14:paraId="6ECDF7E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EED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CB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451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8885247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5A2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6983E-09</w:t>
            </w:r>
          </w:p>
        </w:tc>
      </w:tr>
      <w:tr w:rsidR="000C3A53" w:rsidRPr="000C3A53" w14:paraId="6989ECD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CA1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4158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88F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743383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0C4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7235E-09</w:t>
            </w:r>
          </w:p>
        </w:tc>
      </w:tr>
      <w:tr w:rsidR="000C3A53" w:rsidRPr="000C3A53" w14:paraId="1689684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CC6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PINI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EB1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167187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3FB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4395E-09</w:t>
            </w:r>
          </w:p>
        </w:tc>
      </w:tr>
      <w:tr w:rsidR="000C3A53" w:rsidRPr="000C3A53" w14:paraId="09FB627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B9E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1277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60C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454056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C96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5987E-09</w:t>
            </w:r>
          </w:p>
        </w:tc>
      </w:tr>
      <w:tr w:rsidR="000C3A53" w:rsidRPr="000C3A53" w14:paraId="68D53A5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02A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ALB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02C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3202177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64C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4828E-09</w:t>
            </w:r>
          </w:p>
        </w:tc>
      </w:tr>
      <w:tr w:rsidR="000C3A53" w:rsidRPr="000C3A53" w14:paraId="4CB4C62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658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M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269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256937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39D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654E-09</w:t>
            </w:r>
          </w:p>
        </w:tc>
      </w:tr>
      <w:tr w:rsidR="000C3A53" w:rsidRPr="000C3A53" w14:paraId="17F94BF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1EC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LM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EF0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1028349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53A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481E-09</w:t>
            </w:r>
          </w:p>
        </w:tc>
      </w:tr>
      <w:tr w:rsidR="000C3A53" w:rsidRPr="000C3A53" w14:paraId="7029AD1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21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2BC1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7C0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994521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4A7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675E-09</w:t>
            </w:r>
          </w:p>
        </w:tc>
      </w:tr>
      <w:tr w:rsidR="000C3A53" w:rsidRPr="000C3A53" w14:paraId="75DCA06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40D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711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5706036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4CC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176E-09</w:t>
            </w:r>
          </w:p>
        </w:tc>
      </w:tr>
      <w:tr w:rsidR="000C3A53" w:rsidRPr="000C3A53" w14:paraId="3F8FE94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39A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1L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8CC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42259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43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441E-09</w:t>
            </w:r>
          </w:p>
        </w:tc>
      </w:tr>
      <w:tr w:rsidR="000C3A53" w:rsidRPr="000C3A53" w14:paraId="484A3EA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541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9D2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9585637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57E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572E-09</w:t>
            </w:r>
          </w:p>
        </w:tc>
      </w:tr>
      <w:tr w:rsidR="000C3A53" w:rsidRPr="000C3A53" w14:paraId="07C6AB7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E25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E51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8195488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C03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683E-09</w:t>
            </w:r>
          </w:p>
        </w:tc>
      </w:tr>
      <w:tr w:rsidR="000C3A53" w:rsidRPr="000C3A53" w14:paraId="39D0D49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B18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CD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2B7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799664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0AB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392E-09</w:t>
            </w:r>
          </w:p>
        </w:tc>
      </w:tr>
      <w:tr w:rsidR="000C3A53" w:rsidRPr="000C3A53" w14:paraId="7FC68A1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ABB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9352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B08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31312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A48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8269E-10</w:t>
            </w:r>
          </w:p>
        </w:tc>
      </w:tr>
      <w:tr w:rsidR="000C3A53" w:rsidRPr="000C3A53" w14:paraId="66C6A24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4CE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54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FF5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094917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34A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1358E-10</w:t>
            </w:r>
          </w:p>
        </w:tc>
      </w:tr>
      <w:tr w:rsidR="000C3A53" w:rsidRPr="000C3A53" w14:paraId="2361BEB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95C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719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CE6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370576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40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8314E-10</w:t>
            </w:r>
          </w:p>
        </w:tc>
      </w:tr>
      <w:tr w:rsidR="000C3A53" w:rsidRPr="000C3A53" w14:paraId="193C733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20B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P14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C2B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15799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46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6781E-10</w:t>
            </w:r>
          </w:p>
        </w:tc>
      </w:tr>
      <w:tr w:rsidR="000C3A53" w:rsidRPr="000C3A53" w14:paraId="6E169CE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FA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N1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B95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8947307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425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8537E-10</w:t>
            </w:r>
          </w:p>
        </w:tc>
      </w:tr>
      <w:tr w:rsidR="000C3A53" w:rsidRPr="000C3A53" w14:paraId="7915BC6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85A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6C1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807250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F4D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6425E-10</w:t>
            </w:r>
          </w:p>
        </w:tc>
      </w:tr>
      <w:tr w:rsidR="000C3A53" w:rsidRPr="000C3A53" w14:paraId="588A912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0B7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X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A47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982392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CAC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5132E-10</w:t>
            </w:r>
          </w:p>
        </w:tc>
      </w:tr>
      <w:tr w:rsidR="000C3A53" w:rsidRPr="000C3A53" w14:paraId="31CF42F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57B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Y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CDF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738448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800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87E-10</w:t>
            </w:r>
          </w:p>
        </w:tc>
      </w:tr>
      <w:tr w:rsidR="000C3A53" w:rsidRPr="000C3A53" w14:paraId="3F4620F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129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E7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378027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8A7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583E-10</w:t>
            </w:r>
          </w:p>
        </w:tc>
      </w:tr>
      <w:tr w:rsidR="000C3A53" w:rsidRPr="000C3A53" w14:paraId="657CC31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CD7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E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51D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53800798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DDF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228E-10</w:t>
            </w:r>
          </w:p>
        </w:tc>
      </w:tr>
      <w:tr w:rsidR="000C3A53" w:rsidRPr="000C3A53" w14:paraId="3EEB2FD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2C7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GN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50B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163658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FF4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198E-10</w:t>
            </w:r>
          </w:p>
        </w:tc>
      </w:tr>
      <w:tr w:rsidR="000C3A53" w:rsidRPr="000C3A53" w14:paraId="5E2C3D0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182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597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8046393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831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37E-10</w:t>
            </w:r>
          </w:p>
        </w:tc>
      </w:tr>
      <w:tr w:rsidR="000C3A53" w:rsidRPr="000C3A53" w14:paraId="5418F03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25A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ZRN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67A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277299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D9D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145E-10</w:t>
            </w:r>
          </w:p>
        </w:tc>
      </w:tr>
      <w:tr w:rsidR="000C3A53" w:rsidRPr="000C3A53" w14:paraId="0ABC8A0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38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NG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D5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892337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A77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159E-10</w:t>
            </w:r>
          </w:p>
        </w:tc>
      </w:tr>
      <w:tr w:rsidR="000C3A53" w:rsidRPr="000C3A53" w14:paraId="39B4616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E37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63396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90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8266453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8F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002E-10</w:t>
            </w:r>
          </w:p>
        </w:tc>
      </w:tr>
      <w:tr w:rsidR="000C3A53" w:rsidRPr="000C3A53" w14:paraId="49655B4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3DA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3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271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833264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450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055E-10</w:t>
            </w:r>
          </w:p>
        </w:tc>
      </w:tr>
      <w:tr w:rsidR="000C3A53" w:rsidRPr="000C3A53" w14:paraId="7C0C229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EFE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831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924727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3E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806E-10</w:t>
            </w:r>
          </w:p>
        </w:tc>
      </w:tr>
      <w:tr w:rsidR="000C3A53" w:rsidRPr="000C3A53" w14:paraId="7058E35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550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5EC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8053770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00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5281E-11</w:t>
            </w:r>
          </w:p>
        </w:tc>
      </w:tr>
      <w:tr w:rsidR="000C3A53" w:rsidRPr="000C3A53" w14:paraId="0571F5F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BF5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295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64D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1159620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60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747E-11</w:t>
            </w:r>
          </w:p>
        </w:tc>
      </w:tr>
      <w:tr w:rsidR="000C3A53" w:rsidRPr="000C3A53" w14:paraId="280627F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DE2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OC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3F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880182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00A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0454E-11</w:t>
            </w:r>
          </w:p>
        </w:tc>
      </w:tr>
      <w:tr w:rsidR="000C3A53" w:rsidRPr="000C3A53" w14:paraId="4E0DD0F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CB6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SN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043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1863974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8AB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2235E-11</w:t>
            </w:r>
          </w:p>
        </w:tc>
      </w:tr>
      <w:tr w:rsidR="000C3A53" w:rsidRPr="000C3A53" w14:paraId="4D36D52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8EC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D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D88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42520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007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066E-11</w:t>
            </w:r>
          </w:p>
        </w:tc>
      </w:tr>
      <w:tr w:rsidR="000C3A53" w:rsidRPr="000C3A53" w14:paraId="6CD4D9D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558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LP0P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6C7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024013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DDF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5902E-11</w:t>
            </w:r>
          </w:p>
        </w:tc>
      </w:tr>
      <w:tr w:rsidR="000C3A53" w:rsidRPr="000C3A53" w14:paraId="614CE3D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05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RD2P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0F9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868444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FC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4661E-11</w:t>
            </w:r>
          </w:p>
        </w:tc>
      </w:tr>
      <w:tr w:rsidR="000C3A53" w:rsidRPr="000C3A53" w14:paraId="5543D5C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E27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359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5CF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1283563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A3D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7363E-11</w:t>
            </w:r>
          </w:p>
        </w:tc>
      </w:tr>
      <w:tr w:rsidR="000C3A53" w:rsidRPr="000C3A53" w14:paraId="3898CC8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248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1L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7AA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2514150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047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3946E-11</w:t>
            </w:r>
          </w:p>
        </w:tc>
      </w:tr>
      <w:tr w:rsidR="000C3A53" w:rsidRPr="000C3A53" w14:paraId="260A7F3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30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2BC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A04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293299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20C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2698E-11</w:t>
            </w:r>
          </w:p>
        </w:tc>
      </w:tr>
      <w:tr w:rsidR="000C3A53" w:rsidRPr="000C3A53" w14:paraId="3017F9F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C7B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229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15503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6DD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1053E-11</w:t>
            </w:r>
          </w:p>
        </w:tc>
      </w:tr>
      <w:tr w:rsidR="000C3A53" w:rsidRPr="000C3A53" w14:paraId="4185CA8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6F2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MT1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D1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1543259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283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151E-11</w:t>
            </w:r>
          </w:p>
        </w:tc>
      </w:tr>
      <w:tr w:rsidR="000C3A53" w:rsidRPr="000C3A53" w14:paraId="48227B6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A95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LD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3C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266352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832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6564E-11</w:t>
            </w:r>
          </w:p>
        </w:tc>
      </w:tr>
      <w:tr w:rsidR="000C3A53" w:rsidRPr="000C3A53" w14:paraId="7CC11AA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064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F1-BGLAP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57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2792822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8C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815E-11</w:t>
            </w:r>
          </w:p>
        </w:tc>
      </w:tr>
      <w:tr w:rsidR="000C3A53" w:rsidRPr="000C3A53" w14:paraId="4474E63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467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SWIM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71E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739553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FAD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356E-11</w:t>
            </w:r>
          </w:p>
        </w:tc>
      </w:tr>
      <w:tr w:rsidR="000C3A53" w:rsidRPr="000C3A53" w14:paraId="72757E0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82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DN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7DF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1245545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5AA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203E-11</w:t>
            </w:r>
          </w:p>
        </w:tc>
      </w:tr>
      <w:tr w:rsidR="000C3A53" w:rsidRPr="000C3A53" w14:paraId="7E43F6F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9A3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RICH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A2D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230502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00A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23E-11</w:t>
            </w:r>
          </w:p>
        </w:tc>
      </w:tr>
      <w:tr w:rsidR="000C3A53" w:rsidRPr="000C3A53" w14:paraId="275C1D5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061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3938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E44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120194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EAB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508E-12</w:t>
            </w:r>
          </w:p>
        </w:tc>
      </w:tr>
      <w:tr w:rsidR="000C3A53" w:rsidRPr="000C3A53" w14:paraId="6A6171D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4DB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M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720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1936042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E0D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5491E-12</w:t>
            </w:r>
          </w:p>
        </w:tc>
      </w:tr>
      <w:tr w:rsidR="000C3A53" w:rsidRPr="000C3A53" w14:paraId="7E50303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1C9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N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DF9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5671222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B04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7127E-12</w:t>
            </w:r>
          </w:p>
        </w:tc>
      </w:tr>
      <w:tr w:rsidR="000C3A53" w:rsidRPr="000C3A53" w14:paraId="72B4F72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9B9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634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0CE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7837433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C93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5077E-12</w:t>
            </w:r>
          </w:p>
        </w:tc>
      </w:tr>
      <w:tr w:rsidR="000C3A53" w:rsidRPr="000C3A53" w14:paraId="630BD56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BD1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DL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8D2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4063771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A9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3575E-12</w:t>
            </w:r>
          </w:p>
        </w:tc>
      </w:tr>
      <w:tr w:rsidR="000C3A53" w:rsidRPr="000C3A53" w14:paraId="5160239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70D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F9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9AB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37584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1C7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277E-12</w:t>
            </w:r>
          </w:p>
        </w:tc>
      </w:tr>
      <w:tr w:rsidR="000C3A53" w:rsidRPr="000C3A53" w14:paraId="3B1F17B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6FE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10295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D9C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28279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526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952E-12</w:t>
            </w:r>
          </w:p>
        </w:tc>
      </w:tr>
      <w:tr w:rsidR="000C3A53" w:rsidRPr="000C3A53" w14:paraId="21F4044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EEF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M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927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335121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46F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075E-12</w:t>
            </w:r>
          </w:p>
        </w:tc>
      </w:tr>
      <w:tr w:rsidR="000C3A53" w:rsidRPr="000C3A53" w14:paraId="7956837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92E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N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48F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807393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094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055E-12</w:t>
            </w:r>
          </w:p>
        </w:tc>
      </w:tr>
      <w:tr w:rsidR="000C3A53" w:rsidRPr="000C3A53" w14:paraId="085998C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5F8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9A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465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5229791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5DB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313E-12</w:t>
            </w:r>
          </w:p>
        </w:tc>
      </w:tr>
      <w:tr w:rsidR="000C3A53" w:rsidRPr="000C3A53" w14:paraId="7B54C4D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1B0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25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BF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072143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F77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796E-12</w:t>
            </w:r>
          </w:p>
        </w:tc>
      </w:tr>
      <w:tr w:rsidR="000C3A53" w:rsidRPr="000C3A53" w14:paraId="1FA6371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2FC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IC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4CF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814135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92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562E-12</w:t>
            </w:r>
          </w:p>
        </w:tc>
      </w:tr>
      <w:tr w:rsidR="000C3A53" w:rsidRPr="000C3A53" w14:paraId="6B36AA1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7C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G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394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123650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696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769E-12</w:t>
            </w:r>
          </w:p>
        </w:tc>
      </w:tr>
      <w:tr w:rsidR="000C3A53" w:rsidRPr="000C3A53" w14:paraId="50104EC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AA8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2AC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51E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856267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596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221E-12</w:t>
            </w:r>
          </w:p>
        </w:tc>
      </w:tr>
      <w:tr w:rsidR="000C3A53" w:rsidRPr="000C3A53" w14:paraId="628B723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6B0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8A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EEF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0336988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6A7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96E-12</w:t>
            </w:r>
          </w:p>
        </w:tc>
      </w:tr>
      <w:tr w:rsidR="000C3A53" w:rsidRPr="000C3A53" w14:paraId="0446AC3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66F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2BC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154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170753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6FE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1381E-13</w:t>
            </w:r>
          </w:p>
        </w:tc>
      </w:tr>
      <w:tr w:rsidR="000C3A53" w:rsidRPr="000C3A53" w14:paraId="729CA68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7AE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BV12-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35C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7949435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EEA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9436E-13</w:t>
            </w:r>
          </w:p>
        </w:tc>
      </w:tr>
      <w:tr w:rsidR="000C3A53" w:rsidRPr="000C3A53" w14:paraId="5D976E9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80C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365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2608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D48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0252E-13</w:t>
            </w:r>
          </w:p>
        </w:tc>
      </w:tr>
      <w:tr w:rsidR="000C3A53" w:rsidRPr="000C3A53" w14:paraId="1EAB4F8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ADB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BED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178269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2B2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9994E-13</w:t>
            </w:r>
          </w:p>
        </w:tc>
      </w:tr>
      <w:tr w:rsidR="000C3A53" w:rsidRPr="000C3A53" w14:paraId="5A0F977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C7C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3TC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612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8653522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E7F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783E-13</w:t>
            </w:r>
          </w:p>
        </w:tc>
      </w:tr>
      <w:tr w:rsidR="000C3A53" w:rsidRPr="000C3A53" w14:paraId="0599155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695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NT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7EB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269629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7CC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554E-13</w:t>
            </w:r>
          </w:p>
        </w:tc>
      </w:tr>
      <w:tr w:rsidR="000C3A53" w:rsidRPr="000C3A53" w14:paraId="1EEEDF7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A1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LN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C98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3623640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208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2E-13</w:t>
            </w:r>
          </w:p>
        </w:tc>
      </w:tr>
      <w:tr w:rsidR="000C3A53" w:rsidRPr="000C3A53" w14:paraId="53B1EE4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841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D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63B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3360782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128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3453E-14</w:t>
            </w:r>
          </w:p>
        </w:tc>
      </w:tr>
      <w:tr w:rsidR="000C3A53" w:rsidRPr="000C3A53" w14:paraId="5A82963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0C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XN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9A6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139994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FD0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6642E-14</w:t>
            </w:r>
          </w:p>
        </w:tc>
      </w:tr>
      <w:tr w:rsidR="000C3A53" w:rsidRPr="000C3A53" w14:paraId="326E253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76F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21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203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1258834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CD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7197E-14</w:t>
            </w:r>
          </w:p>
        </w:tc>
      </w:tr>
      <w:tr w:rsidR="000C3A53" w:rsidRPr="000C3A53" w14:paraId="1D6820E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611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7CB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561525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C43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9934E-14</w:t>
            </w:r>
          </w:p>
        </w:tc>
      </w:tr>
      <w:tr w:rsidR="000C3A53" w:rsidRPr="000C3A53" w14:paraId="5639A4B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731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HLHA1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1B6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1889516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428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5321E-14</w:t>
            </w:r>
          </w:p>
        </w:tc>
      </w:tr>
      <w:tr w:rsidR="000C3A53" w:rsidRPr="000C3A53" w14:paraId="2EAF495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9D0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42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F74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758970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26B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976E-14</w:t>
            </w:r>
          </w:p>
        </w:tc>
      </w:tr>
      <w:tr w:rsidR="000C3A53" w:rsidRPr="000C3A53" w14:paraId="5C13797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5DF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1687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413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365554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CFB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925E-14</w:t>
            </w:r>
          </w:p>
        </w:tc>
      </w:tr>
      <w:tr w:rsidR="000C3A53" w:rsidRPr="000C3A53" w14:paraId="21881B4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AA1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C7A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8660297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C5E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77E-14</w:t>
            </w:r>
          </w:p>
        </w:tc>
      </w:tr>
      <w:tr w:rsidR="000C3A53" w:rsidRPr="000C3A53" w14:paraId="50F7AF5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CC5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0orf55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91E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164722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2D6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82E-14</w:t>
            </w:r>
          </w:p>
        </w:tc>
      </w:tr>
      <w:tr w:rsidR="000C3A53" w:rsidRPr="000C3A53" w14:paraId="7DFB8E3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990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N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0F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1842986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CA5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704E-14</w:t>
            </w:r>
          </w:p>
        </w:tc>
      </w:tr>
      <w:tr w:rsidR="000C3A53" w:rsidRPr="000C3A53" w14:paraId="5156280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40A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D3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258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382665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AA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417E-14</w:t>
            </w:r>
          </w:p>
        </w:tc>
      </w:tr>
      <w:tr w:rsidR="000C3A53" w:rsidRPr="000C3A53" w14:paraId="2424CEF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F09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INP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306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94712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137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4912E-15</w:t>
            </w:r>
          </w:p>
        </w:tc>
      </w:tr>
      <w:tr w:rsidR="000C3A53" w:rsidRPr="000C3A53" w14:paraId="7CB29A8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C00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NC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9E0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3734391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03D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291E-15</w:t>
            </w:r>
          </w:p>
        </w:tc>
      </w:tr>
      <w:tr w:rsidR="000C3A53" w:rsidRPr="000C3A53" w14:paraId="159217A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599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O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4F1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7057685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559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705E-15</w:t>
            </w:r>
          </w:p>
        </w:tc>
      </w:tr>
      <w:tr w:rsidR="000C3A53" w:rsidRPr="000C3A53" w14:paraId="49E1368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5CA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H1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138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40738805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916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069E-15</w:t>
            </w:r>
          </w:p>
        </w:tc>
      </w:tr>
      <w:tr w:rsidR="000C3A53" w:rsidRPr="000C3A53" w14:paraId="4463BB2E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64A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25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86E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489991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68D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001E-15</w:t>
            </w:r>
          </w:p>
        </w:tc>
      </w:tr>
      <w:tr w:rsidR="000C3A53" w:rsidRPr="000C3A53" w14:paraId="76998277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A5D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DR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B93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5075068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4ED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8982E-16</w:t>
            </w:r>
          </w:p>
        </w:tc>
      </w:tr>
      <w:tr w:rsidR="000C3A53" w:rsidRPr="000C3A53" w14:paraId="7E1139D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12C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2BC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412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220161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3B2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1181E-16</w:t>
            </w:r>
          </w:p>
        </w:tc>
      </w:tr>
      <w:tr w:rsidR="000C3A53" w:rsidRPr="000C3A53" w14:paraId="4167E5F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B6A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X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3FC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8059316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686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998E-16</w:t>
            </w:r>
          </w:p>
        </w:tc>
      </w:tr>
      <w:tr w:rsidR="000C3A53" w:rsidRPr="000C3A53" w14:paraId="7EF7FC9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93A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E30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1399134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65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876E-16</w:t>
            </w:r>
          </w:p>
        </w:tc>
      </w:tr>
      <w:tr w:rsidR="000C3A53" w:rsidRPr="000C3A53" w14:paraId="36FC7EB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113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ZF1-AS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D41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002787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06B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417E-16</w:t>
            </w:r>
          </w:p>
        </w:tc>
      </w:tr>
      <w:tr w:rsidR="000C3A53" w:rsidRPr="000C3A53" w14:paraId="02C7883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A76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KLF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85A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0297527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98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956E-16</w:t>
            </w:r>
          </w:p>
        </w:tc>
      </w:tr>
      <w:tr w:rsidR="000C3A53" w:rsidRPr="000C3A53" w14:paraId="5745C5B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E55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5DB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09024487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839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698E-16</w:t>
            </w:r>
          </w:p>
        </w:tc>
      </w:tr>
      <w:tr w:rsidR="000C3A53" w:rsidRPr="000C3A53" w14:paraId="20DBFAB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149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D2E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4671515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7B5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128E-16</w:t>
            </w:r>
          </w:p>
        </w:tc>
      </w:tr>
      <w:tr w:rsidR="000C3A53" w:rsidRPr="000C3A53" w14:paraId="7C4C218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16F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IM1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15C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146143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BD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8227E-17</w:t>
            </w:r>
          </w:p>
        </w:tc>
      </w:tr>
      <w:tr w:rsidR="000C3A53" w:rsidRPr="000C3A53" w14:paraId="2365BB69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030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FCA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121228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655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318E-17</w:t>
            </w:r>
          </w:p>
        </w:tc>
      </w:tr>
      <w:tr w:rsidR="000C3A53" w:rsidRPr="000C3A53" w14:paraId="52F1D5A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67D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S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5B8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5959716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1B4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3189E-18</w:t>
            </w:r>
          </w:p>
        </w:tc>
      </w:tr>
      <w:tr w:rsidR="000C3A53" w:rsidRPr="000C3A53" w14:paraId="4C8216FD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01E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CBP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77B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57583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C8C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823E-18</w:t>
            </w:r>
          </w:p>
        </w:tc>
      </w:tr>
      <w:tr w:rsidR="000C3A53" w:rsidRPr="000C3A53" w14:paraId="2B262F5B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D78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C2A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2EC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9928851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CAC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672E-18</w:t>
            </w:r>
          </w:p>
        </w:tc>
      </w:tr>
      <w:tr w:rsidR="000C3A53" w:rsidRPr="000C3A53" w14:paraId="38B6C2A6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8CD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R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618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946992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610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911E-18</w:t>
            </w:r>
          </w:p>
        </w:tc>
      </w:tr>
      <w:tr w:rsidR="000C3A53" w:rsidRPr="000C3A53" w14:paraId="7D36865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3F3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4C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ADF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664510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06B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9315E-19</w:t>
            </w:r>
          </w:p>
        </w:tc>
      </w:tr>
      <w:tr w:rsidR="000C3A53" w:rsidRPr="000C3A53" w14:paraId="5BF041F3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468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M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157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5629598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269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2392E-19</w:t>
            </w:r>
          </w:p>
        </w:tc>
      </w:tr>
      <w:tr w:rsidR="000C3A53" w:rsidRPr="000C3A53" w14:paraId="27738ECF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F1F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51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D07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0716311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84D3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669E-19</w:t>
            </w:r>
          </w:p>
        </w:tc>
      </w:tr>
      <w:tr w:rsidR="000C3A53" w:rsidRPr="000C3A53" w14:paraId="440432C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744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139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4432397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B0D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3698E-20</w:t>
            </w:r>
          </w:p>
        </w:tc>
      </w:tr>
      <w:tr w:rsidR="000C3A53" w:rsidRPr="000C3A53" w14:paraId="02DB7C2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785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35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C9F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3882793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E89C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939E-20</w:t>
            </w:r>
          </w:p>
        </w:tc>
      </w:tr>
      <w:tr w:rsidR="000C3A53" w:rsidRPr="000C3A53" w14:paraId="70F786BA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584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5E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940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5820842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95E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139E-21</w:t>
            </w:r>
          </w:p>
        </w:tc>
      </w:tr>
      <w:tr w:rsidR="000C3A53" w:rsidRPr="000C3A53" w14:paraId="38691AE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816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77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79B9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407492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B3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1304E-30</w:t>
            </w:r>
          </w:p>
        </w:tc>
      </w:tr>
      <w:tr w:rsidR="000C3A53" w:rsidRPr="000C3A53" w14:paraId="5AE390C1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8CC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1LC3C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49A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4353290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FDE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6588E-31</w:t>
            </w:r>
          </w:p>
        </w:tc>
      </w:tr>
      <w:tr w:rsidR="000C3A53" w:rsidRPr="000C3A53" w14:paraId="04224308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2B3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5E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3662940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6667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848E-33</w:t>
            </w:r>
          </w:p>
        </w:tc>
      </w:tr>
      <w:tr w:rsidR="000C3A53" w:rsidRPr="000C3A53" w14:paraId="0D15F3F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339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O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1B38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5609682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E92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306E-37</w:t>
            </w:r>
          </w:p>
        </w:tc>
      </w:tr>
      <w:tr w:rsidR="000C3A53" w:rsidRPr="000C3A53" w14:paraId="233AF785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A45F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D1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83FE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5780234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529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3E-19</w:t>
            </w:r>
          </w:p>
        </w:tc>
      </w:tr>
      <w:tr w:rsidR="000C3A53" w:rsidRPr="000C3A53" w14:paraId="30787BF4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778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C2-KCTD1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DB40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88021785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F23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4E-19</w:t>
            </w:r>
          </w:p>
        </w:tc>
      </w:tr>
      <w:tr w:rsidR="000C3A53" w:rsidRPr="000C3A53" w14:paraId="0264949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142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0009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3E8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11865556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FF36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E-19</w:t>
            </w:r>
          </w:p>
        </w:tc>
      </w:tr>
      <w:tr w:rsidR="000C3A53" w:rsidRPr="000C3A53" w14:paraId="5E00BC40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DDE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PEL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5185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454182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414B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4E-19</w:t>
            </w:r>
          </w:p>
        </w:tc>
      </w:tr>
      <w:tr w:rsidR="000C3A53" w:rsidRPr="000C3A53" w14:paraId="1797E1E2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D391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8719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46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5898449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1622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5E-19</w:t>
            </w:r>
          </w:p>
        </w:tc>
      </w:tr>
      <w:tr w:rsidR="000C3A53" w:rsidRPr="000C3A53" w14:paraId="49A26E4C" w14:textId="77777777" w:rsidTr="00D32393">
        <w:trPr>
          <w:trHeight w:val="27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522D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LD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4F3A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6851413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5DD4" w14:textId="77777777" w:rsidR="000C3A53" w:rsidRPr="000C3A53" w:rsidRDefault="000C3A53" w:rsidP="000C3A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C3A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4E-19</w:t>
            </w:r>
          </w:p>
        </w:tc>
      </w:tr>
    </w:tbl>
    <w:p w14:paraId="2440540F" w14:textId="77777777" w:rsidR="001303B3" w:rsidRDefault="001303B3"/>
    <w:sectPr w:rsidR="00130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8FB79" w14:textId="77777777" w:rsidR="00AE50CD" w:rsidRDefault="00AE50CD" w:rsidP="000C3A53">
      <w:r>
        <w:separator/>
      </w:r>
    </w:p>
  </w:endnote>
  <w:endnote w:type="continuationSeparator" w:id="0">
    <w:p w14:paraId="33233097" w14:textId="77777777" w:rsidR="00AE50CD" w:rsidRDefault="00AE50CD" w:rsidP="000C3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7C5C0" w14:textId="77777777" w:rsidR="00AE50CD" w:rsidRDefault="00AE50CD" w:rsidP="000C3A53">
      <w:r>
        <w:separator/>
      </w:r>
    </w:p>
  </w:footnote>
  <w:footnote w:type="continuationSeparator" w:id="0">
    <w:p w14:paraId="40A61107" w14:textId="77777777" w:rsidR="00AE50CD" w:rsidRDefault="00AE50CD" w:rsidP="000C3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9E4"/>
    <w:rsid w:val="000C3A53"/>
    <w:rsid w:val="001303B3"/>
    <w:rsid w:val="008735C8"/>
    <w:rsid w:val="00AE50CD"/>
    <w:rsid w:val="00D32393"/>
    <w:rsid w:val="00E4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8A5C9"/>
  <w15:chartTrackingRefBased/>
  <w15:docId w15:val="{CE5D95F7-6DF0-4F69-9F70-6476770E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A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3A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3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3A5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C3A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3A53"/>
    <w:rPr>
      <w:color w:val="954F72"/>
      <w:u w:val="single"/>
    </w:rPr>
  </w:style>
  <w:style w:type="paragraph" w:customStyle="1" w:styleId="msonormal0">
    <w:name w:val="msonormal"/>
    <w:basedOn w:val="Normal"/>
    <w:rsid w:val="000C3A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0C3A5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0C3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0C3A53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0C3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815</Words>
  <Characters>10349</Characters>
  <Application>Microsoft Office Word</Application>
  <DocSecurity>0</DocSecurity>
  <Lines>86</Lines>
  <Paragraphs>24</Paragraphs>
  <ScaleCrop>false</ScaleCrop>
  <Company/>
  <LinksUpToDate>false</LinksUpToDate>
  <CharactersWithSpaces>1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han</dc:creator>
  <cp:keywords/>
  <dc:description/>
  <cp:lastModifiedBy>Dhana</cp:lastModifiedBy>
  <cp:revision>5</cp:revision>
  <dcterms:created xsi:type="dcterms:W3CDTF">2023-04-30T09:36:00Z</dcterms:created>
  <dcterms:modified xsi:type="dcterms:W3CDTF">2023-07-21T06:56:00Z</dcterms:modified>
</cp:coreProperties>
</file>